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6442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127"/>
        <w:gridCol w:w="960"/>
        <w:gridCol w:w="976"/>
        <w:gridCol w:w="1227"/>
        <w:gridCol w:w="1063"/>
        <w:gridCol w:w="1097"/>
      </w:tblGrid>
      <w:tr w:rsidR="00606C2B" w:rsidRPr="00B73A3C" w14:paraId="3562A1D4" w14:textId="77777777" w:rsidTr="009770BB">
        <w:trPr>
          <w:trHeight w:val="300"/>
          <w:jc w:val="center"/>
        </w:trPr>
        <w:tc>
          <w:tcPr>
            <w:tcW w:w="1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888606" w14:textId="77777777" w:rsidR="00606C2B" w:rsidRPr="00B73A3C" w:rsidRDefault="00606C2B" w:rsidP="009770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73A3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ample\Info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8A6375" w14:textId="77777777" w:rsidR="00606C2B" w:rsidRPr="00B73A3C" w:rsidRDefault="00606C2B" w:rsidP="009770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B73A3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eq_num</w:t>
            </w:r>
            <w:proofErr w:type="spellEnd"/>
          </w:p>
        </w:tc>
        <w:tc>
          <w:tcPr>
            <w:tcW w:w="9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1639B9" w14:textId="77777777" w:rsidR="00606C2B" w:rsidRPr="00B73A3C" w:rsidRDefault="00606C2B" w:rsidP="009770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B73A3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ase_num</w:t>
            </w:r>
            <w:proofErr w:type="spellEnd"/>
          </w:p>
        </w:tc>
        <w:tc>
          <w:tcPr>
            <w:tcW w:w="12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B14D37" w14:textId="77777777" w:rsidR="00606C2B" w:rsidRPr="00B73A3C" w:rsidRDefault="00606C2B" w:rsidP="009770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B73A3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ean_length</w:t>
            </w:r>
            <w:proofErr w:type="spellEnd"/>
          </w:p>
        </w:tc>
        <w:tc>
          <w:tcPr>
            <w:tcW w:w="10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EC1D1D" w14:textId="77777777" w:rsidR="00606C2B" w:rsidRPr="00B73A3C" w:rsidRDefault="00606C2B" w:rsidP="009770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B73A3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in_length</w:t>
            </w:r>
            <w:proofErr w:type="spellEnd"/>
          </w:p>
        </w:tc>
        <w:tc>
          <w:tcPr>
            <w:tcW w:w="10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2584C1" w14:textId="77777777" w:rsidR="00606C2B" w:rsidRPr="00B73A3C" w:rsidRDefault="00606C2B" w:rsidP="009770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B73A3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ax_length</w:t>
            </w:r>
            <w:proofErr w:type="spellEnd"/>
          </w:p>
        </w:tc>
      </w:tr>
      <w:tr w:rsidR="00606C2B" w:rsidRPr="00B73A3C" w14:paraId="73E2F8CD" w14:textId="77777777" w:rsidTr="009770BB">
        <w:trPr>
          <w:trHeight w:val="300"/>
          <w:jc w:val="center"/>
        </w:trPr>
        <w:tc>
          <w:tcPr>
            <w:tcW w:w="112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E717F6" w14:textId="77777777" w:rsidR="00606C2B" w:rsidRPr="00B73A3C" w:rsidRDefault="00606C2B" w:rsidP="009770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73A3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QG7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8EF8F4" w14:textId="77777777" w:rsidR="00606C2B" w:rsidRPr="00B73A3C" w:rsidRDefault="00606C2B" w:rsidP="009770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73A3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2301</w:t>
            </w:r>
          </w:p>
        </w:tc>
        <w:tc>
          <w:tcPr>
            <w:tcW w:w="96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F19882" w14:textId="77777777" w:rsidR="00606C2B" w:rsidRPr="00B73A3C" w:rsidRDefault="00606C2B" w:rsidP="009770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73A3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8860824</w:t>
            </w:r>
          </w:p>
        </w:tc>
        <w:tc>
          <w:tcPr>
            <w:tcW w:w="122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749469" w14:textId="77777777" w:rsidR="00606C2B" w:rsidRPr="00B73A3C" w:rsidRDefault="00606C2B" w:rsidP="009770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73A3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63.2482</w:t>
            </w:r>
          </w:p>
        </w:tc>
        <w:tc>
          <w:tcPr>
            <w:tcW w:w="106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6E4A2D" w14:textId="77777777" w:rsidR="00606C2B" w:rsidRPr="00B73A3C" w:rsidRDefault="00606C2B" w:rsidP="009770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73A3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0</w:t>
            </w:r>
          </w:p>
        </w:tc>
        <w:tc>
          <w:tcPr>
            <w:tcW w:w="10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206582" w14:textId="77777777" w:rsidR="00606C2B" w:rsidRPr="00B73A3C" w:rsidRDefault="00606C2B" w:rsidP="009770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73A3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88</w:t>
            </w:r>
          </w:p>
        </w:tc>
      </w:tr>
      <w:tr w:rsidR="00606C2B" w:rsidRPr="00B73A3C" w14:paraId="7CC50934" w14:textId="77777777" w:rsidTr="009770BB">
        <w:trPr>
          <w:trHeight w:val="300"/>
          <w:jc w:val="center"/>
        </w:trPr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656FC2BD" w14:textId="77777777" w:rsidR="00606C2B" w:rsidRPr="00B73A3C" w:rsidRDefault="00606C2B" w:rsidP="009770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73A3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T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B8EA6A7" w14:textId="77777777" w:rsidR="00606C2B" w:rsidRPr="00B73A3C" w:rsidRDefault="00606C2B" w:rsidP="009770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73A3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5562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7A9C0DE9" w14:textId="77777777" w:rsidR="00606C2B" w:rsidRPr="00B73A3C" w:rsidRDefault="00606C2B" w:rsidP="009770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73A3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8922317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14:paraId="4FCE9B28" w14:textId="77777777" w:rsidR="00606C2B" w:rsidRPr="00B73A3C" w:rsidRDefault="00606C2B" w:rsidP="009770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73A3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54.9019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44231C95" w14:textId="77777777" w:rsidR="00606C2B" w:rsidRPr="00B73A3C" w:rsidRDefault="00606C2B" w:rsidP="009770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73A3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8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120C4BCF" w14:textId="77777777" w:rsidR="00606C2B" w:rsidRPr="00B73A3C" w:rsidRDefault="00606C2B" w:rsidP="009770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73A3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98</w:t>
            </w:r>
          </w:p>
        </w:tc>
      </w:tr>
      <w:tr w:rsidR="00606C2B" w:rsidRPr="00B73A3C" w14:paraId="74A15B7E" w14:textId="77777777" w:rsidTr="009770BB">
        <w:trPr>
          <w:trHeight w:val="300"/>
          <w:jc w:val="center"/>
        </w:trPr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2DFF1B42" w14:textId="77777777" w:rsidR="00606C2B" w:rsidRPr="00B73A3C" w:rsidRDefault="00606C2B" w:rsidP="009770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73A3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QG1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EC5871F" w14:textId="77777777" w:rsidR="00606C2B" w:rsidRPr="00B73A3C" w:rsidRDefault="00606C2B" w:rsidP="009770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73A3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9766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6ADD896D" w14:textId="77777777" w:rsidR="00606C2B" w:rsidRPr="00B73A3C" w:rsidRDefault="00606C2B" w:rsidP="009770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73A3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353471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14:paraId="4FEDFA48" w14:textId="77777777" w:rsidR="00606C2B" w:rsidRPr="00B73A3C" w:rsidRDefault="00606C2B" w:rsidP="009770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73A3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61.5368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77A77458" w14:textId="77777777" w:rsidR="00606C2B" w:rsidRPr="00B73A3C" w:rsidRDefault="00606C2B" w:rsidP="009770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73A3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9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6E274C27" w14:textId="77777777" w:rsidR="00606C2B" w:rsidRPr="00B73A3C" w:rsidRDefault="00606C2B" w:rsidP="009770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73A3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88</w:t>
            </w:r>
          </w:p>
        </w:tc>
      </w:tr>
      <w:tr w:rsidR="00606C2B" w:rsidRPr="00B73A3C" w14:paraId="165FA229" w14:textId="77777777" w:rsidTr="009770BB">
        <w:trPr>
          <w:trHeight w:val="300"/>
          <w:jc w:val="center"/>
        </w:trPr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6D3FDD31" w14:textId="77777777" w:rsidR="00606C2B" w:rsidRPr="00B73A3C" w:rsidRDefault="00606C2B" w:rsidP="009770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73A3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T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6159AB6" w14:textId="77777777" w:rsidR="00606C2B" w:rsidRPr="00B73A3C" w:rsidRDefault="00606C2B" w:rsidP="009770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73A3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9188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45DCFFF9" w14:textId="77777777" w:rsidR="00606C2B" w:rsidRPr="00B73A3C" w:rsidRDefault="00606C2B" w:rsidP="009770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73A3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0871482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14:paraId="4A54D4B7" w14:textId="77777777" w:rsidR="00606C2B" w:rsidRPr="00B73A3C" w:rsidRDefault="00606C2B" w:rsidP="009770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73A3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65.9073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3371417B" w14:textId="77777777" w:rsidR="00606C2B" w:rsidRPr="00B73A3C" w:rsidRDefault="00606C2B" w:rsidP="009770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73A3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9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1AE9CCB9" w14:textId="77777777" w:rsidR="00606C2B" w:rsidRPr="00B73A3C" w:rsidRDefault="00606C2B" w:rsidP="009770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73A3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88</w:t>
            </w:r>
          </w:p>
        </w:tc>
      </w:tr>
      <w:tr w:rsidR="00606C2B" w:rsidRPr="00B73A3C" w14:paraId="40E9C5DB" w14:textId="77777777" w:rsidTr="009770BB">
        <w:trPr>
          <w:trHeight w:val="300"/>
          <w:jc w:val="center"/>
        </w:trPr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6DDCC746" w14:textId="77777777" w:rsidR="00606C2B" w:rsidRPr="00B73A3C" w:rsidRDefault="00606C2B" w:rsidP="009770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73A3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T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9D5B41A" w14:textId="77777777" w:rsidR="00606C2B" w:rsidRPr="00B73A3C" w:rsidRDefault="00606C2B" w:rsidP="009770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73A3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3202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266B2409" w14:textId="77777777" w:rsidR="00606C2B" w:rsidRPr="00B73A3C" w:rsidRDefault="00606C2B" w:rsidP="009770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73A3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4106827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14:paraId="775237E5" w14:textId="77777777" w:rsidR="00606C2B" w:rsidRPr="00B73A3C" w:rsidRDefault="00606C2B" w:rsidP="009770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73A3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65.9275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28374919" w14:textId="77777777" w:rsidR="00606C2B" w:rsidRPr="00B73A3C" w:rsidRDefault="00606C2B" w:rsidP="009770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73A3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9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6BFC1620" w14:textId="77777777" w:rsidR="00606C2B" w:rsidRPr="00B73A3C" w:rsidRDefault="00606C2B" w:rsidP="009770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73A3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90</w:t>
            </w:r>
          </w:p>
        </w:tc>
      </w:tr>
      <w:tr w:rsidR="00606C2B" w:rsidRPr="00B73A3C" w14:paraId="1C50DB2F" w14:textId="77777777" w:rsidTr="009770BB">
        <w:trPr>
          <w:trHeight w:val="300"/>
          <w:jc w:val="center"/>
        </w:trPr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635842B1" w14:textId="77777777" w:rsidR="00606C2B" w:rsidRPr="00B73A3C" w:rsidRDefault="00606C2B" w:rsidP="009770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73A3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QG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C035BDD" w14:textId="77777777" w:rsidR="00606C2B" w:rsidRPr="00B73A3C" w:rsidRDefault="00606C2B" w:rsidP="009770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73A3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173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37E805C7" w14:textId="77777777" w:rsidR="00606C2B" w:rsidRPr="00B73A3C" w:rsidRDefault="00606C2B" w:rsidP="009770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73A3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427126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14:paraId="5B326AA0" w14:textId="77777777" w:rsidR="00606C2B" w:rsidRPr="00B73A3C" w:rsidRDefault="00606C2B" w:rsidP="009770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73A3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63.7168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383152F8" w14:textId="77777777" w:rsidR="00606C2B" w:rsidRPr="00B73A3C" w:rsidRDefault="00606C2B" w:rsidP="009770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73A3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6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5748BB93" w14:textId="77777777" w:rsidR="00606C2B" w:rsidRPr="00B73A3C" w:rsidRDefault="00606C2B" w:rsidP="009770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73A3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88</w:t>
            </w:r>
          </w:p>
        </w:tc>
      </w:tr>
      <w:tr w:rsidR="00606C2B" w:rsidRPr="00B73A3C" w14:paraId="670B78B1" w14:textId="77777777" w:rsidTr="009770BB">
        <w:trPr>
          <w:trHeight w:val="300"/>
          <w:jc w:val="center"/>
        </w:trPr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64F55950" w14:textId="77777777" w:rsidR="00606C2B" w:rsidRPr="00B73A3C" w:rsidRDefault="00606C2B" w:rsidP="009770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73A3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QG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3703797" w14:textId="77777777" w:rsidR="00606C2B" w:rsidRPr="00B73A3C" w:rsidRDefault="00606C2B" w:rsidP="009770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73A3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210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73117A6A" w14:textId="77777777" w:rsidR="00606C2B" w:rsidRPr="00B73A3C" w:rsidRDefault="00606C2B" w:rsidP="009770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73A3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932014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14:paraId="00921731" w14:textId="77777777" w:rsidR="00606C2B" w:rsidRPr="00B73A3C" w:rsidRDefault="00606C2B" w:rsidP="009770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73A3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64.9669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7F906ED1" w14:textId="77777777" w:rsidR="00606C2B" w:rsidRPr="00B73A3C" w:rsidRDefault="00606C2B" w:rsidP="009770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73A3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3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62F834B9" w14:textId="77777777" w:rsidR="00606C2B" w:rsidRPr="00B73A3C" w:rsidRDefault="00606C2B" w:rsidP="009770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73A3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88</w:t>
            </w:r>
          </w:p>
        </w:tc>
      </w:tr>
      <w:tr w:rsidR="00606C2B" w:rsidRPr="00B73A3C" w14:paraId="3CF681B3" w14:textId="77777777" w:rsidTr="009770BB">
        <w:trPr>
          <w:trHeight w:val="300"/>
          <w:jc w:val="center"/>
        </w:trPr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3E221630" w14:textId="77777777" w:rsidR="00606C2B" w:rsidRPr="00B73A3C" w:rsidRDefault="00606C2B" w:rsidP="009770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73A3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QG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CB9FAE4" w14:textId="77777777" w:rsidR="00606C2B" w:rsidRPr="00B73A3C" w:rsidRDefault="00606C2B" w:rsidP="009770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73A3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8292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45DAD34C" w14:textId="77777777" w:rsidR="00606C2B" w:rsidRPr="00B73A3C" w:rsidRDefault="00606C2B" w:rsidP="009770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73A3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398689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14:paraId="76E8D59C" w14:textId="77777777" w:rsidR="00606C2B" w:rsidRPr="00B73A3C" w:rsidRDefault="00606C2B" w:rsidP="009770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73A3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63.8178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5D57BB0E" w14:textId="77777777" w:rsidR="00606C2B" w:rsidRPr="00B73A3C" w:rsidRDefault="00606C2B" w:rsidP="009770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73A3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3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09AFEBD2" w14:textId="77777777" w:rsidR="00606C2B" w:rsidRPr="00B73A3C" w:rsidRDefault="00606C2B" w:rsidP="009770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73A3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90</w:t>
            </w:r>
          </w:p>
        </w:tc>
      </w:tr>
      <w:tr w:rsidR="00606C2B" w:rsidRPr="00B73A3C" w14:paraId="3DDF9FFE" w14:textId="77777777" w:rsidTr="009770BB">
        <w:trPr>
          <w:trHeight w:val="300"/>
          <w:jc w:val="center"/>
        </w:trPr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57DA8286" w14:textId="77777777" w:rsidR="00606C2B" w:rsidRPr="00B73A3C" w:rsidRDefault="00606C2B" w:rsidP="009770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73A3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QG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4CE27FE" w14:textId="77777777" w:rsidR="00606C2B" w:rsidRPr="00B73A3C" w:rsidRDefault="00606C2B" w:rsidP="009770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73A3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935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23E128E5" w14:textId="77777777" w:rsidR="00606C2B" w:rsidRPr="00B73A3C" w:rsidRDefault="00606C2B" w:rsidP="009770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73A3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760459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14:paraId="0FEAA925" w14:textId="77777777" w:rsidR="00606C2B" w:rsidRPr="00B73A3C" w:rsidRDefault="00606C2B" w:rsidP="009770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73A3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62.6596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38679CA6" w14:textId="77777777" w:rsidR="00606C2B" w:rsidRPr="00B73A3C" w:rsidRDefault="00606C2B" w:rsidP="009770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73A3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0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79F16C96" w14:textId="77777777" w:rsidR="00606C2B" w:rsidRPr="00B73A3C" w:rsidRDefault="00606C2B" w:rsidP="009770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73A3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88</w:t>
            </w:r>
          </w:p>
        </w:tc>
      </w:tr>
      <w:tr w:rsidR="00606C2B" w:rsidRPr="00B73A3C" w14:paraId="7A1D6C4E" w14:textId="77777777" w:rsidTr="009770BB">
        <w:trPr>
          <w:trHeight w:val="300"/>
          <w:jc w:val="center"/>
        </w:trPr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4709A386" w14:textId="77777777" w:rsidR="00606C2B" w:rsidRPr="00B73A3C" w:rsidRDefault="00606C2B" w:rsidP="009770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73A3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QG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7D313C2" w14:textId="77777777" w:rsidR="00606C2B" w:rsidRPr="00B73A3C" w:rsidRDefault="00606C2B" w:rsidP="009770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73A3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288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57A9EFA3" w14:textId="77777777" w:rsidR="00606C2B" w:rsidRPr="00B73A3C" w:rsidRDefault="00606C2B" w:rsidP="009770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73A3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478904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14:paraId="2D5B2B37" w14:textId="77777777" w:rsidR="00606C2B" w:rsidRPr="00B73A3C" w:rsidRDefault="00606C2B" w:rsidP="009770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73A3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63.6321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1D959F25" w14:textId="77777777" w:rsidR="00606C2B" w:rsidRPr="00B73A3C" w:rsidRDefault="00606C2B" w:rsidP="009770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73A3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5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100710D5" w14:textId="77777777" w:rsidR="00606C2B" w:rsidRPr="00B73A3C" w:rsidRDefault="00606C2B" w:rsidP="009770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73A3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88</w:t>
            </w:r>
          </w:p>
        </w:tc>
      </w:tr>
      <w:tr w:rsidR="00606C2B" w:rsidRPr="00B73A3C" w14:paraId="7BFAE2FB" w14:textId="77777777" w:rsidTr="009770BB">
        <w:trPr>
          <w:trHeight w:val="300"/>
          <w:jc w:val="center"/>
        </w:trPr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55D0DDA0" w14:textId="77777777" w:rsidR="00606C2B" w:rsidRPr="00B73A3C" w:rsidRDefault="00606C2B" w:rsidP="009770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73A3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T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8D3358A" w14:textId="77777777" w:rsidR="00606C2B" w:rsidRPr="00B73A3C" w:rsidRDefault="00606C2B" w:rsidP="009770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73A3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6659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69B9D6FB" w14:textId="77777777" w:rsidR="00606C2B" w:rsidRPr="00B73A3C" w:rsidRDefault="00606C2B" w:rsidP="009770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73A3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6374987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14:paraId="197951F3" w14:textId="77777777" w:rsidR="00606C2B" w:rsidRPr="00B73A3C" w:rsidRDefault="00606C2B" w:rsidP="009770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73A3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65.5039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5E4986EE" w14:textId="77777777" w:rsidR="00606C2B" w:rsidRPr="00B73A3C" w:rsidRDefault="00606C2B" w:rsidP="009770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73A3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2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45CA4661" w14:textId="77777777" w:rsidR="00606C2B" w:rsidRPr="00B73A3C" w:rsidRDefault="00606C2B" w:rsidP="009770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73A3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90</w:t>
            </w:r>
          </w:p>
        </w:tc>
      </w:tr>
      <w:tr w:rsidR="00606C2B" w:rsidRPr="00B73A3C" w14:paraId="0616F352" w14:textId="77777777" w:rsidTr="009770BB">
        <w:trPr>
          <w:trHeight w:val="300"/>
          <w:jc w:val="center"/>
        </w:trPr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62E2BF07" w14:textId="77777777" w:rsidR="00606C2B" w:rsidRPr="00B73A3C" w:rsidRDefault="00606C2B" w:rsidP="009770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73A3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QG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FC75586" w14:textId="77777777" w:rsidR="00606C2B" w:rsidRPr="00B73A3C" w:rsidRDefault="00606C2B" w:rsidP="009770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73A3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5454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0D28B153" w14:textId="77777777" w:rsidR="00606C2B" w:rsidRPr="00B73A3C" w:rsidRDefault="00606C2B" w:rsidP="009770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73A3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398422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14:paraId="6D27871B" w14:textId="77777777" w:rsidR="00606C2B" w:rsidRPr="00B73A3C" w:rsidRDefault="00606C2B" w:rsidP="009770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73A3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62.5267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2076FB5D" w14:textId="77777777" w:rsidR="00606C2B" w:rsidRPr="00B73A3C" w:rsidRDefault="00606C2B" w:rsidP="009770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73A3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4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0F95EFA3" w14:textId="77777777" w:rsidR="00606C2B" w:rsidRPr="00B73A3C" w:rsidRDefault="00606C2B" w:rsidP="009770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73A3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89</w:t>
            </w:r>
          </w:p>
        </w:tc>
      </w:tr>
      <w:tr w:rsidR="00606C2B" w:rsidRPr="00B73A3C" w14:paraId="05C43D18" w14:textId="77777777" w:rsidTr="009770BB">
        <w:trPr>
          <w:trHeight w:val="300"/>
          <w:jc w:val="center"/>
        </w:trPr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39813F9F" w14:textId="77777777" w:rsidR="00606C2B" w:rsidRPr="00B73A3C" w:rsidRDefault="00606C2B" w:rsidP="009770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73A3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T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E727E65" w14:textId="77777777" w:rsidR="00606C2B" w:rsidRPr="00B73A3C" w:rsidRDefault="00606C2B" w:rsidP="009770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73A3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2680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7967B50A" w14:textId="77777777" w:rsidR="00606C2B" w:rsidRPr="00B73A3C" w:rsidRDefault="00606C2B" w:rsidP="009770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73A3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4518599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14:paraId="1A99445C" w14:textId="77777777" w:rsidR="00606C2B" w:rsidRPr="00B73A3C" w:rsidRDefault="00606C2B" w:rsidP="009770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73A3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65.4252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04E03D7D" w14:textId="77777777" w:rsidR="00606C2B" w:rsidRPr="00B73A3C" w:rsidRDefault="00606C2B" w:rsidP="009770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73A3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8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29A3A380" w14:textId="77777777" w:rsidR="00606C2B" w:rsidRPr="00B73A3C" w:rsidRDefault="00606C2B" w:rsidP="009770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73A3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87</w:t>
            </w:r>
          </w:p>
        </w:tc>
      </w:tr>
      <w:tr w:rsidR="00606C2B" w:rsidRPr="00B73A3C" w14:paraId="313EF4ED" w14:textId="77777777" w:rsidTr="009770BB">
        <w:trPr>
          <w:trHeight w:val="300"/>
          <w:jc w:val="center"/>
        </w:trPr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54688228" w14:textId="77777777" w:rsidR="00606C2B" w:rsidRPr="00B73A3C" w:rsidRDefault="00606C2B" w:rsidP="009770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73A3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T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8561A76" w14:textId="77777777" w:rsidR="00606C2B" w:rsidRPr="00B73A3C" w:rsidRDefault="00606C2B" w:rsidP="009770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73A3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8118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2A420A38" w14:textId="77777777" w:rsidR="00606C2B" w:rsidRPr="00B73A3C" w:rsidRDefault="00606C2B" w:rsidP="009770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73A3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1808295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14:paraId="428EC8A8" w14:textId="77777777" w:rsidR="00606C2B" w:rsidRPr="00B73A3C" w:rsidRDefault="00606C2B" w:rsidP="009770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73A3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66.9587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7AB4A55A" w14:textId="77777777" w:rsidR="00606C2B" w:rsidRPr="00B73A3C" w:rsidRDefault="00606C2B" w:rsidP="009770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73A3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1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7F38631B" w14:textId="77777777" w:rsidR="00606C2B" w:rsidRPr="00B73A3C" w:rsidRDefault="00606C2B" w:rsidP="009770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73A3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94</w:t>
            </w:r>
          </w:p>
        </w:tc>
      </w:tr>
      <w:tr w:rsidR="00606C2B" w:rsidRPr="00B73A3C" w14:paraId="2E1DFC23" w14:textId="77777777" w:rsidTr="009770BB">
        <w:trPr>
          <w:trHeight w:val="300"/>
          <w:jc w:val="center"/>
        </w:trPr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5746F426" w14:textId="77777777" w:rsidR="00606C2B" w:rsidRPr="00B73A3C" w:rsidRDefault="00606C2B" w:rsidP="009770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73A3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QG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8113DA7" w14:textId="77777777" w:rsidR="00606C2B" w:rsidRPr="00B73A3C" w:rsidRDefault="00606C2B" w:rsidP="009770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73A3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897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2877266E" w14:textId="77777777" w:rsidR="00606C2B" w:rsidRPr="00B73A3C" w:rsidRDefault="00606C2B" w:rsidP="009770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73A3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837648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14:paraId="7E0A1FFA" w14:textId="77777777" w:rsidR="00606C2B" w:rsidRPr="00B73A3C" w:rsidRDefault="00606C2B" w:rsidP="009770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73A3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63.8485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6579A7BD" w14:textId="77777777" w:rsidR="00606C2B" w:rsidRPr="00B73A3C" w:rsidRDefault="00606C2B" w:rsidP="009770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73A3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9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0724E97C" w14:textId="77777777" w:rsidR="00606C2B" w:rsidRPr="00B73A3C" w:rsidRDefault="00606C2B" w:rsidP="009770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73A3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88</w:t>
            </w:r>
          </w:p>
        </w:tc>
      </w:tr>
      <w:tr w:rsidR="00606C2B" w:rsidRPr="00B73A3C" w14:paraId="47EE0B9B" w14:textId="77777777" w:rsidTr="009770BB">
        <w:trPr>
          <w:trHeight w:val="300"/>
          <w:jc w:val="center"/>
        </w:trPr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4F5E8622" w14:textId="77777777" w:rsidR="00606C2B" w:rsidRPr="00B73A3C" w:rsidRDefault="00606C2B" w:rsidP="009770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73A3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T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84CA1C3" w14:textId="77777777" w:rsidR="00606C2B" w:rsidRPr="00B73A3C" w:rsidRDefault="00606C2B" w:rsidP="009770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73A3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3790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2EE6A6C2" w14:textId="77777777" w:rsidR="00606C2B" w:rsidRPr="00B73A3C" w:rsidRDefault="00606C2B" w:rsidP="009770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73A3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3734915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14:paraId="61983020" w14:textId="77777777" w:rsidR="00606C2B" w:rsidRPr="00B73A3C" w:rsidRDefault="00606C2B" w:rsidP="009770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73A3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66.3068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267B18B0" w14:textId="77777777" w:rsidR="00606C2B" w:rsidRPr="00B73A3C" w:rsidRDefault="00606C2B" w:rsidP="009770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73A3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8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5B6EE257" w14:textId="77777777" w:rsidR="00606C2B" w:rsidRPr="00B73A3C" w:rsidRDefault="00606C2B" w:rsidP="009770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73A3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89</w:t>
            </w:r>
          </w:p>
        </w:tc>
      </w:tr>
      <w:tr w:rsidR="00606C2B" w:rsidRPr="00B73A3C" w14:paraId="173ED03A" w14:textId="77777777" w:rsidTr="009770BB">
        <w:trPr>
          <w:trHeight w:val="300"/>
          <w:jc w:val="center"/>
        </w:trPr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124017A5" w14:textId="77777777" w:rsidR="00606C2B" w:rsidRPr="00B73A3C" w:rsidRDefault="00606C2B" w:rsidP="009770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73A3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T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FD7E2B8" w14:textId="77777777" w:rsidR="00606C2B" w:rsidRPr="00B73A3C" w:rsidRDefault="00606C2B" w:rsidP="009770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73A3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8684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58217526" w14:textId="77777777" w:rsidR="00606C2B" w:rsidRPr="00B73A3C" w:rsidRDefault="00606C2B" w:rsidP="009770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73A3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7308870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14:paraId="16981783" w14:textId="77777777" w:rsidR="00606C2B" w:rsidRPr="00B73A3C" w:rsidRDefault="00606C2B" w:rsidP="009770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73A3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65.3546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63CAB4DC" w14:textId="77777777" w:rsidR="00606C2B" w:rsidRPr="00B73A3C" w:rsidRDefault="00606C2B" w:rsidP="009770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73A3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6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72894591" w14:textId="77777777" w:rsidR="00606C2B" w:rsidRPr="00B73A3C" w:rsidRDefault="00606C2B" w:rsidP="009770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73A3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80</w:t>
            </w:r>
          </w:p>
        </w:tc>
      </w:tr>
      <w:tr w:rsidR="00606C2B" w:rsidRPr="00B73A3C" w14:paraId="1C6F93C3" w14:textId="77777777" w:rsidTr="009770BB">
        <w:trPr>
          <w:trHeight w:val="300"/>
          <w:jc w:val="center"/>
        </w:trPr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5FC700FC" w14:textId="77777777" w:rsidR="00606C2B" w:rsidRPr="00B73A3C" w:rsidRDefault="00606C2B" w:rsidP="009770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73A3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Y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07D9B0F" w14:textId="77777777" w:rsidR="00606C2B" w:rsidRPr="00B73A3C" w:rsidRDefault="00606C2B" w:rsidP="009770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73A3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4738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1DB294A6" w14:textId="77777777" w:rsidR="00606C2B" w:rsidRPr="00B73A3C" w:rsidRDefault="00606C2B" w:rsidP="009770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73A3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211673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14:paraId="66FD6411" w14:textId="77777777" w:rsidR="00606C2B" w:rsidRPr="00B73A3C" w:rsidRDefault="00606C2B" w:rsidP="009770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73A3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37.8972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21F4D01F" w14:textId="77777777" w:rsidR="00606C2B" w:rsidRPr="00B73A3C" w:rsidRDefault="00606C2B" w:rsidP="009770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73A3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17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47E0F6F9" w14:textId="77777777" w:rsidR="00606C2B" w:rsidRPr="00B73A3C" w:rsidRDefault="00606C2B" w:rsidP="009770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73A3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13</w:t>
            </w:r>
          </w:p>
        </w:tc>
      </w:tr>
      <w:tr w:rsidR="00606C2B" w:rsidRPr="00B73A3C" w14:paraId="55C8B77C" w14:textId="77777777" w:rsidTr="009770BB">
        <w:trPr>
          <w:trHeight w:val="300"/>
          <w:jc w:val="center"/>
        </w:trPr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7F84697E" w14:textId="77777777" w:rsidR="00606C2B" w:rsidRPr="00B73A3C" w:rsidRDefault="00606C2B" w:rsidP="009770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73A3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Y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5CFF5D2" w14:textId="77777777" w:rsidR="00606C2B" w:rsidRPr="00B73A3C" w:rsidRDefault="00606C2B" w:rsidP="009770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73A3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2148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66163441" w14:textId="77777777" w:rsidR="00606C2B" w:rsidRPr="00B73A3C" w:rsidRDefault="00606C2B" w:rsidP="009770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73A3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051359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14:paraId="7CDF9FF0" w14:textId="77777777" w:rsidR="00606C2B" w:rsidRPr="00B73A3C" w:rsidRDefault="00606C2B" w:rsidP="009770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73A3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37.0835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2A07C3D5" w14:textId="77777777" w:rsidR="00606C2B" w:rsidRPr="00B73A3C" w:rsidRDefault="00606C2B" w:rsidP="009770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73A3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94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06F08FC9" w14:textId="77777777" w:rsidR="00606C2B" w:rsidRPr="00B73A3C" w:rsidRDefault="00606C2B" w:rsidP="009770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73A3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70</w:t>
            </w:r>
          </w:p>
        </w:tc>
      </w:tr>
      <w:tr w:rsidR="00606C2B" w:rsidRPr="00B73A3C" w14:paraId="1A6A2114" w14:textId="77777777" w:rsidTr="009770BB">
        <w:trPr>
          <w:trHeight w:val="300"/>
          <w:jc w:val="center"/>
        </w:trPr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1033E2FF" w14:textId="77777777" w:rsidR="00606C2B" w:rsidRPr="00B73A3C" w:rsidRDefault="00606C2B" w:rsidP="009770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73A3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Y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1980709" w14:textId="77777777" w:rsidR="00606C2B" w:rsidRPr="00B73A3C" w:rsidRDefault="00606C2B" w:rsidP="009770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73A3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1670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3052B92A" w14:textId="77777777" w:rsidR="00606C2B" w:rsidRPr="00B73A3C" w:rsidRDefault="00606C2B" w:rsidP="009770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73A3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893418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14:paraId="70965260" w14:textId="77777777" w:rsidR="00606C2B" w:rsidRPr="00B73A3C" w:rsidRDefault="00606C2B" w:rsidP="009770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73A3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38.6933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51E33013" w14:textId="77777777" w:rsidR="00606C2B" w:rsidRPr="00B73A3C" w:rsidRDefault="00606C2B" w:rsidP="009770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73A3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99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13B824D8" w14:textId="77777777" w:rsidR="00606C2B" w:rsidRPr="00B73A3C" w:rsidRDefault="00606C2B" w:rsidP="009770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73A3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82</w:t>
            </w:r>
          </w:p>
        </w:tc>
      </w:tr>
      <w:tr w:rsidR="00606C2B" w:rsidRPr="00B73A3C" w14:paraId="75AC6075" w14:textId="77777777" w:rsidTr="009770BB">
        <w:trPr>
          <w:trHeight w:val="300"/>
          <w:jc w:val="center"/>
        </w:trPr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7483AEFD" w14:textId="77777777" w:rsidR="00606C2B" w:rsidRPr="00B73A3C" w:rsidRDefault="00606C2B" w:rsidP="009770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73A3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Y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ADD1EFC" w14:textId="77777777" w:rsidR="00606C2B" w:rsidRPr="00B73A3C" w:rsidRDefault="00606C2B" w:rsidP="009770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73A3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4669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0FFAAC26" w14:textId="77777777" w:rsidR="00606C2B" w:rsidRPr="00B73A3C" w:rsidRDefault="00606C2B" w:rsidP="009770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73A3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232158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14:paraId="1EAAF85C" w14:textId="77777777" w:rsidR="00606C2B" w:rsidRPr="00B73A3C" w:rsidRDefault="00606C2B" w:rsidP="009770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73A3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39.3596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2006B0FF" w14:textId="77777777" w:rsidR="00606C2B" w:rsidRPr="00B73A3C" w:rsidRDefault="00606C2B" w:rsidP="009770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73A3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92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3BC0FCBB" w14:textId="77777777" w:rsidR="00606C2B" w:rsidRPr="00B73A3C" w:rsidRDefault="00606C2B" w:rsidP="009770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73A3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94</w:t>
            </w:r>
          </w:p>
        </w:tc>
      </w:tr>
      <w:tr w:rsidR="00606C2B" w:rsidRPr="00B73A3C" w14:paraId="59D85EAE" w14:textId="77777777" w:rsidTr="009770BB">
        <w:trPr>
          <w:trHeight w:val="300"/>
          <w:jc w:val="center"/>
        </w:trPr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70FD5021" w14:textId="77777777" w:rsidR="00606C2B" w:rsidRPr="00B73A3C" w:rsidRDefault="00606C2B" w:rsidP="009770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73A3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Y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0F7E3EB" w14:textId="77777777" w:rsidR="00606C2B" w:rsidRPr="00B73A3C" w:rsidRDefault="00606C2B" w:rsidP="009770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73A3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9665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00EF97CD" w14:textId="77777777" w:rsidR="00606C2B" w:rsidRPr="00B73A3C" w:rsidRDefault="00606C2B" w:rsidP="009770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73A3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329000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14:paraId="029F3665" w14:textId="77777777" w:rsidR="00606C2B" w:rsidRPr="00B73A3C" w:rsidRDefault="00606C2B" w:rsidP="009770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73A3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36.8839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30F66688" w14:textId="77777777" w:rsidR="00606C2B" w:rsidRPr="00B73A3C" w:rsidRDefault="00606C2B" w:rsidP="009770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73A3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79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77C84A54" w14:textId="77777777" w:rsidR="00606C2B" w:rsidRPr="00B73A3C" w:rsidRDefault="00606C2B" w:rsidP="009770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73A3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47</w:t>
            </w:r>
          </w:p>
        </w:tc>
      </w:tr>
      <w:tr w:rsidR="00606C2B" w:rsidRPr="00B73A3C" w14:paraId="73B601CC" w14:textId="77777777" w:rsidTr="009770BB">
        <w:trPr>
          <w:trHeight w:val="300"/>
          <w:jc w:val="center"/>
        </w:trPr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5CB5197E" w14:textId="77777777" w:rsidR="00606C2B" w:rsidRPr="00B73A3C" w:rsidRDefault="00606C2B" w:rsidP="009770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73A3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QG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A9FE046" w14:textId="77777777" w:rsidR="00606C2B" w:rsidRPr="00B73A3C" w:rsidRDefault="00606C2B" w:rsidP="009770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73A3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152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526BADAD" w14:textId="77777777" w:rsidR="00606C2B" w:rsidRPr="00B73A3C" w:rsidRDefault="00606C2B" w:rsidP="009770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73A3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541634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14:paraId="07F2B44C" w14:textId="77777777" w:rsidR="00606C2B" w:rsidRPr="00B73A3C" w:rsidRDefault="00606C2B" w:rsidP="009770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73A3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62.241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04FB710C" w14:textId="77777777" w:rsidR="00606C2B" w:rsidRPr="00B73A3C" w:rsidRDefault="00606C2B" w:rsidP="009770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73A3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8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3D2C9DFF" w14:textId="77777777" w:rsidR="00606C2B" w:rsidRPr="00B73A3C" w:rsidRDefault="00606C2B" w:rsidP="009770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73A3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88</w:t>
            </w:r>
          </w:p>
        </w:tc>
      </w:tr>
    </w:tbl>
    <w:p w14:paraId="2BBEC025" w14:textId="77777777" w:rsidR="00F923BF" w:rsidRDefault="00F923BF">
      <w:bookmarkStart w:id="0" w:name="_GoBack"/>
      <w:bookmarkEnd w:id="0"/>
    </w:p>
    <w:sectPr w:rsidR="00F923B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EDCAE4E" w14:textId="77777777" w:rsidR="00F00155" w:rsidRDefault="00F00155" w:rsidP="00606C2B">
      <w:r>
        <w:separator/>
      </w:r>
    </w:p>
  </w:endnote>
  <w:endnote w:type="continuationSeparator" w:id="0">
    <w:p w14:paraId="7C12AB1E" w14:textId="77777777" w:rsidR="00F00155" w:rsidRDefault="00F00155" w:rsidP="00606C2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DA274D3" w14:textId="77777777" w:rsidR="00F00155" w:rsidRDefault="00F00155" w:rsidP="00606C2B">
      <w:r>
        <w:separator/>
      </w:r>
    </w:p>
  </w:footnote>
  <w:footnote w:type="continuationSeparator" w:id="0">
    <w:p w14:paraId="723A6293" w14:textId="77777777" w:rsidR="00F00155" w:rsidRDefault="00F00155" w:rsidP="00606C2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15FE"/>
    <w:rsid w:val="00606C2B"/>
    <w:rsid w:val="00C77133"/>
    <w:rsid w:val="00DD15FE"/>
    <w:rsid w:val="00F00155"/>
    <w:rsid w:val="00F923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F0AEB2A4-2DD7-4733-812E-AF2F669A82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606C2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06C2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06C2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06C2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06C2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6</Words>
  <Characters>778</Characters>
  <Application>Microsoft Office Word</Application>
  <DocSecurity>0</DocSecurity>
  <Lines>6</Lines>
  <Paragraphs>1</Paragraphs>
  <ScaleCrop>false</ScaleCrop>
  <Company/>
  <LinksUpToDate>false</LinksUpToDate>
  <CharactersWithSpaces>9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</cp:revision>
  <dcterms:created xsi:type="dcterms:W3CDTF">2018-12-04T11:08:00Z</dcterms:created>
  <dcterms:modified xsi:type="dcterms:W3CDTF">2018-12-04T11:08:00Z</dcterms:modified>
</cp:coreProperties>
</file>